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6928BA5" w14:textId="77777777" w:rsidR="00F83594" w:rsidRDefault="00F83594" w:rsidP="0029692B">
      <w:pPr>
        <w:spacing w:line="480" w:lineRule="auto"/>
        <w:jc w:val="both"/>
        <w:outlineLvl w:val="0"/>
        <w:rPr>
          <w:sz w:val="28"/>
          <w:szCs w:val="28"/>
        </w:rPr>
      </w:pPr>
      <w:bookmarkStart w:id="0" w:name="_GoBack"/>
      <w:bookmarkEnd w:id="0"/>
    </w:p>
    <w:p w14:paraId="7F041C5E" w14:textId="77777777" w:rsidR="00F83594" w:rsidRDefault="00F83594" w:rsidP="0029692B">
      <w:pPr>
        <w:spacing w:line="480" w:lineRule="auto"/>
        <w:jc w:val="both"/>
        <w:outlineLvl w:val="0"/>
        <w:rPr>
          <w:sz w:val="28"/>
          <w:szCs w:val="28"/>
        </w:rPr>
      </w:pPr>
    </w:p>
    <w:p w14:paraId="5BC143C6" w14:textId="77777777" w:rsidR="00F83594" w:rsidRDefault="00F83594" w:rsidP="0029692B">
      <w:pPr>
        <w:spacing w:line="480" w:lineRule="auto"/>
        <w:jc w:val="both"/>
        <w:outlineLvl w:val="0"/>
        <w:rPr>
          <w:sz w:val="28"/>
          <w:szCs w:val="28"/>
        </w:rPr>
      </w:pPr>
    </w:p>
    <w:p w14:paraId="2051E610" w14:textId="77777777" w:rsidR="00F83594" w:rsidRDefault="00F83594" w:rsidP="0029692B">
      <w:pPr>
        <w:spacing w:line="480" w:lineRule="auto"/>
        <w:jc w:val="both"/>
        <w:outlineLvl w:val="0"/>
        <w:rPr>
          <w:sz w:val="28"/>
          <w:szCs w:val="28"/>
        </w:rPr>
      </w:pPr>
    </w:p>
    <w:p w14:paraId="00F3B335" w14:textId="77777777" w:rsidR="00F83594" w:rsidRDefault="00F83594" w:rsidP="0029692B">
      <w:pPr>
        <w:spacing w:line="480" w:lineRule="auto"/>
        <w:jc w:val="both"/>
        <w:outlineLvl w:val="0"/>
        <w:rPr>
          <w:sz w:val="28"/>
          <w:szCs w:val="28"/>
        </w:rPr>
      </w:pPr>
    </w:p>
    <w:p w14:paraId="202E9EFE" w14:textId="77777777" w:rsidR="00F83594" w:rsidRDefault="00F83594" w:rsidP="0029692B">
      <w:pPr>
        <w:spacing w:line="480" w:lineRule="auto"/>
        <w:jc w:val="both"/>
        <w:outlineLvl w:val="0"/>
        <w:rPr>
          <w:sz w:val="28"/>
          <w:szCs w:val="28"/>
        </w:rPr>
      </w:pPr>
    </w:p>
    <w:p w14:paraId="37964C98" w14:textId="77777777" w:rsidR="00F83594" w:rsidRDefault="00F83594" w:rsidP="0029692B">
      <w:pPr>
        <w:spacing w:line="480" w:lineRule="auto"/>
        <w:jc w:val="both"/>
        <w:outlineLvl w:val="0"/>
        <w:rPr>
          <w:sz w:val="28"/>
          <w:szCs w:val="28"/>
        </w:rPr>
      </w:pPr>
    </w:p>
    <w:p w14:paraId="1C052BCA" w14:textId="77777777" w:rsidR="00F83594" w:rsidRDefault="00F83594" w:rsidP="0029692B">
      <w:pPr>
        <w:spacing w:line="480" w:lineRule="auto"/>
        <w:jc w:val="both"/>
        <w:outlineLvl w:val="0"/>
        <w:rPr>
          <w:sz w:val="28"/>
          <w:szCs w:val="28"/>
        </w:rPr>
      </w:pPr>
    </w:p>
    <w:p w14:paraId="0D6DA7F9" w14:textId="4616E4AB" w:rsidR="00F83594" w:rsidRDefault="00F83594" w:rsidP="00B204E0">
      <w:pPr>
        <w:spacing w:line="480" w:lineRule="auto"/>
        <w:jc w:val="center"/>
        <w:outlineLvl w:val="0"/>
        <w:rPr>
          <w:sz w:val="28"/>
          <w:szCs w:val="28"/>
        </w:rPr>
      </w:pPr>
      <w:r>
        <w:rPr>
          <w:sz w:val="28"/>
          <w:szCs w:val="28"/>
        </w:rPr>
        <w:t>Supplementary Material</w:t>
      </w:r>
    </w:p>
    <w:p w14:paraId="42D1A8CA" w14:textId="77777777" w:rsidR="00F83594" w:rsidRDefault="00F83594" w:rsidP="0029692B">
      <w:pPr>
        <w:spacing w:line="480" w:lineRule="auto"/>
        <w:jc w:val="both"/>
        <w:outlineLvl w:val="0"/>
        <w:rPr>
          <w:sz w:val="28"/>
          <w:szCs w:val="28"/>
        </w:rPr>
      </w:pPr>
    </w:p>
    <w:p w14:paraId="0045231B" w14:textId="77777777" w:rsidR="00F83594" w:rsidRDefault="00F83594" w:rsidP="0029692B">
      <w:pPr>
        <w:spacing w:line="480" w:lineRule="auto"/>
        <w:jc w:val="both"/>
        <w:outlineLvl w:val="0"/>
        <w:rPr>
          <w:sz w:val="28"/>
          <w:szCs w:val="28"/>
        </w:rPr>
      </w:pPr>
    </w:p>
    <w:p w14:paraId="77606E7D" w14:textId="77777777" w:rsidR="00F83594" w:rsidRDefault="00F83594" w:rsidP="0029692B">
      <w:pPr>
        <w:spacing w:line="480" w:lineRule="auto"/>
        <w:jc w:val="both"/>
        <w:outlineLvl w:val="0"/>
        <w:rPr>
          <w:sz w:val="28"/>
          <w:szCs w:val="28"/>
        </w:rPr>
      </w:pPr>
    </w:p>
    <w:p w14:paraId="497BADA4" w14:textId="77777777" w:rsidR="00F83594" w:rsidRDefault="00F83594" w:rsidP="0029692B">
      <w:pPr>
        <w:spacing w:line="480" w:lineRule="auto"/>
        <w:jc w:val="both"/>
        <w:outlineLvl w:val="0"/>
        <w:rPr>
          <w:sz w:val="28"/>
          <w:szCs w:val="28"/>
        </w:rPr>
      </w:pPr>
    </w:p>
    <w:p w14:paraId="28C15AF3" w14:textId="77777777" w:rsidR="00F83594" w:rsidRDefault="00F83594" w:rsidP="0029692B">
      <w:pPr>
        <w:spacing w:line="480" w:lineRule="auto"/>
        <w:jc w:val="both"/>
        <w:outlineLvl w:val="0"/>
        <w:rPr>
          <w:sz w:val="28"/>
          <w:szCs w:val="28"/>
        </w:rPr>
      </w:pPr>
    </w:p>
    <w:p w14:paraId="1CCAE51C" w14:textId="77777777" w:rsidR="00F83594" w:rsidRDefault="00F83594" w:rsidP="0029692B">
      <w:pPr>
        <w:spacing w:line="480" w:lineRule="auto"/>
        <w:jc w:val="both"/>
        <w:outlineLvl w:val="0"/>
        <w:rPr>
          <w:sz w:val="28"/>
          <w:szCs w:val="28"/>
        </w:rPr>
      </w:pPr>
    </w:p>
    <w:p w14:paraId="2EC42BEE" w14:textId="77777777" w:rsidR="00F83594" w:rsidRDefault="00F83594" w:rsidP="0029692B">
      <w:pPr>
        <w:spacing w:line="480" w:lineRule="auto"/>
        <w:jc w:val="both"/>
        <w:outlineLvl w:val="0"/>
        <w:rPr>
          <w:sz w:val="28"/>
          <w:szCs w:val="28"/>
        </w:rPr>
      </w:pPr>
    </w:p>
    <w:p w14:paraId="36D60B40" w14:textId="77777777" w:rsidR="00F83594" w:rsidRDefault="00F83594" w:rsidP="0029692B">
      <w:pPr>
        <w:spacing w:line="480" w:lineRule="auto"/>
        <w:jc w:val="both"/>
        <w:outlineLvl w:val="0"/>
        <w:rPr>
          <w:sz w:val="28"/>
          <w:szCs w:val="28"/>
        </w:rPr>
      </w:pPr>
    </w:p>
    <w:p w14:paraId="4C7A5C28" w14:textId="77777777" w:rsidR="00F83594" w:rsidRDefault="00F83594" w:rsidP="0029692B">
      <w:pPr>
        <w:spacing w:line="480" w:lineRule="auto"/>
        <w:jc w:val="both"/>
        <w:outlineLvl w:val="0"/>
        <w:rPr>
          <w:sz w:val="28"/>
          <w:szCs w:val="28"/>
        </w:rPr>
      </w:pPr>
    </w:p>
    <w:p w14:paraId="0D2E566E" w14:textId="77777777" w:rsidR="00F83594" w:rsidRDefault="00F83594" w:rsidP="0029692B">
      <w:pPr>
        <w:spacing w:line="480" w:lineRule="auto"/>
        <w:jc w:val="both"/>
        <w:outlineLvl w:val="0"/>
        <w:rPr>
          <w:sz w:val="28"/>
          <w:szCs w:val="28"/>
        </w:rPr>
      </w:pPr>
    </w:p>
    <w:p w14:paraId="45B68304" w14:textId="77777777" w:rsidR="00F83594" w:rsidRDefault="00F83594" w:rsidP="0029692B">
      <w:pPr>
        <w:spacing w:line="480" w:lineRule="auto"/>
        <w:jc w:val="both"/>
        <w:outlineLvl w:val="0"/>
        <w:rPr>
          <w:sz w:val="28"/>
          <w:szCs w:val="28"/>
        </w:rPr>
      </w:pPr>
    </w:p>
    <w:p w14:paraId="64A5B1EE" w14:textId="77777777" w:rsidR="00B204E0" w:rsidRDefault="00B204E0"/>
    <w:p w14:paraId="43A7DEF0" w14:textId="0B651496" w:rsidR="00B204E0" w:rsidRDefault="00B204E0">
      <w:r w:rsidRPr="00B204E0">
        <w:rPr>
          <w:noProof/>
        </w:rPr>
        <w:lastRenderedPageBreak/>
        <w:drawing>
          <wp:inline distT="0" distB="0" distL="0" distR="0" wp14:anchorId="3FD37497" wp14:editId="2E2CA43E">
            <wp:extent cx="5535930" cy="88646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535930" cy="8864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A20711C" w14:textId="2FD47DE9" w:rsidR="00B204E0" w:rsidRDefault="00B204E0">
      <w:r w:rsidRPr="00B204E0">
        <w:rPr>
          <w:noProof/>
        </w:rPr>
        <w:lastRenderedPageBreak/>
        <w:drawing>
          <wp:inline distT="0" distB="0" distL="0" distR="0" wp14:anchorId="05EF1390" wp14:editId="4C023F42">
            <wp:extent cx="5727700" cy="7247255"/>
            <wp:effectExtent l="0" t="0" r="1270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7247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D2ACDBB" w14:textId="77777777" w:rsidR="00B204E0" w:rsidRDefault="00B204E0"/>
    <w:p w14:paraId="2C97EC14" w14:textId="77777777" w:rsidR="00B204E0" w:rsidRDefault="00B204E0"/>
    <w:p w14:paraId="5B4876FB" w14:textId="77777777" w:rsidR="00B204E0" w:rsidRDefault="00B204E0"/>
    <w:p w14:paraId="06097279" w14:textId="77777777" w:rsidR="00B204E0" w:rsidRDefault="00B204E0"/>
    <w:p w14:paraId="33794607" w14:textId="77777777" w:rsidR="00B204E0" w:rsidRDefault="00B204E0"/>
    <w:p w14:paraId="4E804B9D" w14:textId="77777777" w:rsidR="00B204E0" w:rsidRDefault="00B204E0"/>
    <w:p w14:paraId="2AE1B468" w14:textId="77777777" w:rsidR="00B204E0" w:rsidRDefault="00B204E0"/>
    <w:p w14:paraId="2FD2C29D" w14:textId="77777777" w:rsidR="00B204E0" w:rsidRDefault="00B204E0"/>
    <w:p w14:paraId="4380C9CA" w14:textId="77777777" w:rsidR="00B204E0" w:rsidRDefault="00B204E0"/>
    <w:p w14:paraId="3ECA3289" w14:textId="77777777" w:rsidR="00B204E0" w:rsidRDefault="00B204E0"/>
    <w:p w14:paraId="6E0177AD" w14:textId="66BE0C7F" w:rsidR="00B204E0" w:rsidRDefault="00B204E0">
      <w:r w:rsidRPr="00B204E0">
        <w:rPr>
          <w:noProof/>
        </w:rPr>
        <w:drawing>
          <wp:inline distT="0" distB="0" distL="0" distR="0" wp14:anchorId="23F244A5" wp14:editId="6A335DA3">
            <wp:extent cx="5727700" cy="6089015"/>
            <wp:effectExtent l="0" t="0" r="1270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60890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6DB1E0E" w14:textId="77777777" w:rsidR="00B204E0" w:rsidRDefault="00B204E0"/>
    <w:p w14:paraId="2EEADEB3" w14:textId="77777777" w:rsidR="00B204E0" w:rsidRDefault="00B204E0"/>
    <w:p w14:paraId="036E56FE" w14:textId="77777777" w:rsidR="00B204E0" w:rsidRDefault="00B204E0"/>
    <w:p w14:paraId="3B0BF935" w14:textId="77777777" w:rsidR="00B204E0" w:rsidRDefault="00B204E0"/>
    <w:p w14:paraId="5564432A" w14:textId="77777777" w:rsidR="00B204E0" w:rsidRDefault="00B204E0"/>
    <w:p w14:paraId="02718518" w14:textId="77777777" w:rsidR="00B204E0" w:rsidRDefault="00B204E0"/>
    <w:p w14:paraId="580B8D3C" w14:textId="77777777" w:rsidR="00B204E0" w:rsidRDefault="00B204E0"/>
    <w:p w14:paraId="4E361462" w14:textId="77777777" w:rsidR="00B204E0" w:rsidRDefault="00B204E0"/>
    <w:p w14:paraId="0BB8DF6D" w14:textId="77777777" w:rsidR="00B204E0" w:rsidRDefault="00B204E0"/>
    <w:p w14:paraId="4E601AAF" w14:textId="77777777" w:rsidR="00B204E0" w:rsidRDefault="00B204E0"/>
    <w:p w14:paraId="57EC8D5B" w14:textId="77777777" w:rsidR="00B204E0" w:rsidRDefault="00B204E0"/>
    <w:p w14:paraId="28F7B779" w14:textId="77777777" w:rsidR="00B204E0" w:rsidRDefault="00B204E0"/>
    <w:p w14:paraId="42466783" w14:textId="77777777" w:rsidR="00B204E0" w:rsidRDefault="00B204E0"/>
    <w:p w14:paraId="21FDDC2A" w14:textId="77777777" w:rsidR="00B204E0" w:rsidRDefault="00B204E0"/>
    <w:p w14:paraId="22F40D5A" w14:textId="77777777" w:rsidR="00B204E0" w:rsidRDefault="00B204E0"/>
    <w:p w14:paraId="07B10439" w14:textId="4760ADE5" w:rsidR="00B204E0" w:rsidRDefault="00414D23">
      <w:r w:rsidRPr="00414D23">
        <w:rPr>
          <w:noProof/>
        </w:rPr>
        <w:drawing>
          <wp:inline distT="0" distB="0" distL="0" distR="0" wp14:anchorId="62FC16B0" wp14:editId="0D2A0BDB">
            <wp:extent cx="5727700" cy="5423535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54235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6DC6F44" w14:textId="77777777" w:rsidR="00414D23" w:rsidRDefault="00414D23"/>
    <w:p w14:paraId="1850A55E" w14:textId="77777777" w:rsidR="00414D23" w:rsidRDefault="00414D23"/>
    <w:p w14:paraId="68E4C064" w14:textId="77777777" w:rsidR="00414D23" w:rsidRDefault="00414D23"/>
    <w:p w14:paraId="2AB5B3D7" w14:textId="77777777" w:rsidR="00414D23" w:rsidRDefault="00414D23"/>
    <w:p w14:paraId="17C10E15" w14:textId="77777777" w:rsidR="00414D23" w:rsidRDefault="00414D23"/>
    <w:p w14:paraId="64460056" w14:textId="77777777" w:rsidR="00414D23" w:rsidRDefault="00414D23"/>
    <w:p w14:paraId="6C87D2BC" w14:textId="77777777" w:rsidR="00414D23" w:rsidRDefault="00414D23"/>
    <w:p w14:paraId="31AC5AED" w14:textId="77777777" w:rsidR="00414D23" w:rsidRDefault="00414D23"/>
    <w:p w14:paraId="3C290DD7" w14:textId="77777777" w:rsidR="00414D23" w:rsidRDefault="00414D23"/>
    <w:p w14:paraId="0E04BF7C" w14:textId="77777777" w:rsidR="00414D23" w:rsidRDefault="00414D23"/>
    <w:p w14:paraId="6732AB5F" w14:textId="77777777" w:rsidR="00414D23" w:rsidRDefault="00414D23"/>
    <w:p w14:paraId="1DE5459D" w14:textId="77777777" w:rsidR="00414D23" w:rsidRDefault="00414D23"/>
    <w:p w14:paraId="7FAC534D" w14:textId="77777777" w:rsidR="00414D23" w:rsidRDefault="00414D23"/>
    <w:p w14:paraId="1104A4D1" w14:textId="77777777" w:rsidR="00414D23" w:rsidRDefault="00414D23"/>
    <w:p w14:paraId="7A339281" w14:textId="77777777" w:rsidR="00414D23" w:rsidRDefault="00414D23"/>
    <w:p w14:paraId="278861FD" w14:textId="77777777" w:rsidR="00414D23" w:rsidRDefault="00414D23"/>
    <w:p w14:paraId="3623FBF4" w14:textId="77777777" w:rsidR="00414D23" w:rsidRDefault="00414D23"/>
    <w:p w14:paraId="1D859FB3" w14:textId="77777777" w:rsidR="00414D23" w:rsidRDefault="00414D23"/>
    <w:p w14:paraId="2A4C6A9F" w14:textId="77777777" w:rsidR="00414D23" w:rsidRDefault="00414D23"/>
    <w:p w14:paraId="50A3325F" w14:textId="53BC98AA" w:rsidR="00414D23" w:rsidRDefault="00414D23">
      <w:r w:rsidRPr="00414D23">
        <w:rPr>
          <w:noProof/>
        </w:rPr>
        <w:drawing>
          <wp:inline distT="0" distB="0" distL="0" distR="0" wp14:anchorId="053997E4" wp14:editId="0D84A90C">
            <wp:extent cx="4483100" cy="4292600"/>
            <wp:effectExtent l="0" t="0" r="1270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483100" cy="4292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414D23" w:rsidSect="00615404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8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9692B"/>
    <w:rsid w:val="001D3EEC"/>
    <w:rsid w:val="001D4847"/>
    <w:rsid w:val="0029692B"/>
    <w:rsid w:val="002A604B"/>
    <w:rsid w:val="00367854"/>
    <w:rsid w:val="003E3E68"/>
    <w:rsid w:val="00414D23"/>
    <w:rsid w:val="0042429D"/>
    <w:rsid w:val="00491CE7"/>
    <w:rsid w:val="004C37AC"/>
    <w:rsid w:val="004E2F40"/>
    <w:rsid w:val="004F114C"/>
    <w:rsid w:val="005B168E"/>
    <w:rsid w:val="005E3FE5"/>
    <w:rsid w:val="00615404"/>
    <w:rsid w:val="006C7EFE"/>
    <w:rsid w:val="00754453"/>
    <w:rsid w:val="00885437"/>
    <w:rsid w:val="008E3FDD"/>
    <w:rsid w:val="009302E2"/>
    <w:rsid w:val="00A073D3"/>
    <w:rsid w:val="00A439F4"/>
    <w:rsid w:val="00AB396C"/>
    <w:rsid w:val="00B204E0"/>
    <w:rsid w:val="00B6308A"/>
    <w:rsid w:val="00BA0A88"/>
    <w:rsid w:val="00C836C0"/>
    <w:rsid w:val="00CB3627"/>
    <w:rsid w:val="00D0181F"/>
    <w:rsid w:val="00D07CFD"/>
    <w:rsid w:val="00D62D81"/>
    <w:rsid w:val="00D835DA"/>
    <w:rsid w:val="00E11BDF"/>
    <w:rsid w:val="00E74FCE"/>
    <w:rsid w:val="00EA2C7E"/>
    <w:rsid w:val="00F0300C"/>
    <w:rsid w:val="00F74376"/>
    <w:rsid w:val="00F83594"/>
    <w:rsid w:val="00FF70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95EC5C0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9692B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emf"/><Relationship Id="rId5" Type="http://schemas.openxmlformats.org/officeDocument/2006/relationships/image" Target="media/image2.emf"/><Relationship Id="rId6" Type="http://schemas.openxmlformats.org/officeDocument/2006/relationships/image" Target="media/image3.emf"/><Relationship Id="rId7" Type="http://schemas.openxmlformats.org/officeDocument/2006/relationships/image" Target="media/image4.emf"/><Relationship Id="rId8" Type="http://schemas.openxmlformats.org/officeDocument/2006/relationships/image" Target="media/image5.emf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6</Pages>
  <Words>14</Words>
  <Characters>83</Characters>
  <Application>Microsoft Macintosh Word</Application>
  <DocSecurity>0</DocSecurity>
  <Lines>1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37</vt:i4>
      </vt:variant>
    </vt:vector>
  </HeadingPairs>
  <TitlesOfParts>
    <vt:vector size="38" baseType="lpstr">
      <vt:lpstr/>
      <vt:lpstr/>
      <vt:lpstr/>
      <vt:lpstr/>
      <vt:lpstr/>
      <vt:lpstr/>
      <vt:lpstr/>
      <vt:lpstr/>
      <vt:lpstr/>
      <vt:lpstr>Supplementary Material</vt:lpstr>
      <vt:lpstr/>
      <vt:lpstr/>
      <vt:lpstr/>
      <vt:lpstr/>
      <vt:lpstr/>
      <vt:lpstr/>
      <vt:lpstr/>
      <vt:lpstr/>
      <vt:lpstr/>
      <vt:lpstr/>
      <vt:lpstr/>
      <vt:lpstr/>
      <vt:lpstr/>
      <vt:lpstr>Supplementary Methods</vt:lpstr>
      <vt:lpstr>Experimental Mice</vt:lpstr>
      <vt:lpstr>Cell culture medium</vt:lpstr>
      <vt:lpstr>Bone Marrow Culture</vt:lpstr>
      <vt:lpstr>Unilateral Ureteric Obstruction and Enzymatic Dissociation of Organs</vt:lpstr>
      <vt:lpstr>Flow Cytometry and fluorescence associated cell sorting (FACs)</vt:lpstr>
      <vt:lpstr>Phagocytosis Assay</vt:lpstr>
      <vt:lpstr>RNA extraction and real-time RT PCR</vt:lpstr>
      <vt:lpstr>CCR7: TGCTTCAAGAAGGATGTGCGG, GAGGAAAAGGATGTCTGCCACG</vt:lpstr>
      <vt:lpstr>Mixed Leukcotye Reaction </vt:lpstr>
      <vt:lpstr>Fluorescent Cell Labeling</vt:lpstr>
      <vt:lpstr>M-CSF and GM-CSF protein measurement</vt:lpstr>
      <vt:lpstr>Adoptive Transfer of Bone Marrow-Derived Macrophages</vt:lpstr>
      <vt:lpstr>Detection of CD45.1+ cells in the lymph node draining the kidney</vt:lpstr>
      <vt:lpstr>Statistical Analysis</vt:lpstr>
    </vt:vector>
  </TitlesOfParts>
  <Company/>
  <LinksUpToDate>false</LinksUpToDate>
  <CharactersWithSpaces>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YLONAS Katharine</dc:creator>
  <cp:keywords/>
  <dc:description/>
  <cp:lastModifiedBy>Microsoft Office User</cp:lastModifiedBy>
  <cp:revision>5</cp:revision>
  <dcterms:created xsi:type="dcterms:W3CDTF">2017-11-27T14:00:00Z</dcterms:created>
  <dcterms:modified xsi:type="dcterms:W3CDTF">2018-11-01T09:15:00Z</dcterms:modified>
</cp:coreProperties>
</file>